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6B2E65" w14:textId="33C2805D" w:rsidR="001F7669" w:rsidRDefault="001F7669" w:rsidP="001F7669">
      <w:pPr>
        <w:pStyle w:val="Caption"/>
        <w:keepNext/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</w:rPr>
      </w:pPr>
      <w:r w:rsidRPr="001F7669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</w:rPr>
        <w:t>Baseline characteristics of completers of outcome evaluation and those lost to follow up at 5 months</w:t>
      </w:r>
    </w:p>
    <w:tbl>
      <w:tblPr>
        <w:tblpPr w:leftFromText="180" w:rightFromText="180" w:horzAnchor="margin" w:tblpXSpec="center" w:tblpY="435"/>
        <w:tblW w:w="10485" w:type="dxa"/>
        <w:tblLayout w:type="fixed"/>
        <w:tblLook w:val="04A0" w:firstRow="1" w:lastRow="0" w:firstColumn="1" w:lastColumn="0" w:noHBand="0" w:noVBand="1"/>
      </w:tblPr>
      <w:tblGrid>
        <w:gridCol w:w="4531"/>
        <w:gridCol w:w="2552"/>
        <w:gridCol w:w="2052"/>
        <w:gridCol w:w="1350"/>
      </w:tblGrid>
      <w:tr w:rsidR="001F7669" w:rsidRPr="00261373" w14:paraId="3691344F" w14:textId="77777777" w:rsidTr="00905E2D">
        <w:trPr>
          <w:trHeight w:val="558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BF5105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93F1C0" w14:textId="77777777" w:rsidR="001F7669" w:rsidRPr="001B3260" w:rsidRDefault="001F7669" w:rsidP="00905E2D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Lost before </w:t>
            </w:r>
            <w:proofErr w:type="gramStart"/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5 month</w:t>
            </w:r>
            <w:proofErr w:type="gramEnd"/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evaluation </w:t>
            </w:r>
          </w:p>
        </w:tc>
        <w:tc>
          <w:tcPr>
            <w:tcW w:w="20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AE30CA" w14:textId="77777777" w:rsidR="001F7669" w:rsidRPr="001B3260" w:rsidRDefault="001F7669" w:rsidP="00905E2D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Completed </w:t>
            </w:r>
            <w:proofErr w:type="gramStart"/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5 month</w:t>
            </w:r>
            <w:proofErr w:type="gramEnd"/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evaluatio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926749" w14:textId="77777777" w:rsidR="001F7669" w:rsidRPr="003C40F3" w:rsidRDefault="001F7669" w:rsidP="00905E2D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P value</w:t>
            </w:r>
          </w:p>
        </w:tc>
      </w:tr>
      <w:tr w:rsidR="001F7669" w:rsidRPr="00261373" w14:paraId="1E338C53" w14:textId="77777777" w:rsidTr="00905E2D">
        <w:trPr>
          <w:trHeight w:val="26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909DE7" w14:textId="77777777" w:rsidR="001F7669" w:rsidRPr="00B42F28" w:rsidRDefault="001F7669" w:rsidP="00905E2D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61373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0693A3" w14:textId="77777777" w:rsidR="001F7669" w:rsidRPr="001B3260" w:rsidRDefault="001F7669" w:rsidP="00905E2D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11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5AC3A1" w14:textId="77777777" w:rsidR="001F7669" w:rsidRPr="001B3260" w:rsidRDefault="001F7669" w:rsidP="00905E2D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8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0FFB96" w14:textId="77777777" w:rsidR="001F7669" w:rsidRPr="00261373" w:rsidRDefault="001F7669" w:rsidP="00905E2D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</w:tr>
      <w:tr w:rsidR="001F7669" w:rsidRPr="00261373" w14:paraId="7034538B" w14:textId="77777777" w:rsidTr="00905E2D">
        <w:trPr>
          <w:trHeight w:val="28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9B1608" w14:textId="77777777" w:rsidR="001F7669" w:rsidRPr="00261373" w:rsidRDefault="001F7669" w:rsidP="00905E2D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6137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x (n [%]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A90E7D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1373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9DCC97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1373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BEAE60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1373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</w:tr>
      <w:tr w:rsidR="001F7669" w:rsidRPr="00261373" w14:paraId="11F673C0" w14:textId="77777777" w:rsidTr="00905E2D">
        <w:trPr>
          <w:trHeight w:val="26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75DDF4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1373">
              <w:rPr>
                <w:rFonts w:asciiTheme="minorHAnsi" w:hAnsiTheme="minorHAnsi" w:cstheme="minorHAnsi"/>
                <w:sz w:val="20"/>
                <w:szCs w:val="20"/>
              </w:rPr>
              <w:t xml:space="preserve">   Mal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D0A732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(82%)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AADC91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 (73%)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46DC7161" w14:textId="77777777" w:rsidR="001F7669" w:rsidRPr="00C175B5" w:rsidRDefault="001F7669" w:rsidP="00905E2D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52</w:t>
            </w:r>
          </w:p>
        </w:tc>
      </w:tr>
      <w:tr w:rsidR="001F7669" w:rsidRPr="00261373" w14:paraId="15FE15CF" w14:textId="77777777" w:rsidTr="00905E2D">
        <w:trPr>
          <w:trHeight w:val="26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C35A9A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1373">
              <w:rPr>
                <w:rFonts w:asciiTheme="minorHAnsi" w:hAnsiTheme="minorHAnsi" w:cstheme="minorHAnsi"/>
                <w:sz w:val="20"/>
                <w:szCs w:val="20"/>
              </w:rPr>
              <w:t xml:space="preserve">   Femal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779537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18%)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A465EE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 (27%)</w:t>
            </w:r>
          </w:p>
        </w:tc>
        <w:tc>
          <w:tcPr>
            <w:tcW w:w="13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E7142F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F7669" w:rsidRPr="00261373" w14:paraId="7AE5E85D" w14:textId="77777777" w:rsidTr="00905E2D">
        <w:trPr>
          <w:trHeight w:val="28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976BA8" w14:textId="77777777" w:rsidR="001F7669" w:rsidRPr="00261373" w:rsidRDefault="001F7669" w:rsidP="00905E2D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6137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ge (years)</w:t>
            </w:r>
            <w:r w:rsidRPr="0026137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26137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(mean [SD]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09F47A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.5 (11.9)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F4F477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.2 (11.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5354B8" w14:textId="77777777" w:rsidR="001F7669" w:rsidRPr="00C175B5" w:rsidRDefault="001F7669" w:rsidP="00905E2D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20</w:t>
            </w:r>
          </w:p>
        </w:tc>
      </w:tr>
      <w:tr w:rsidR="001F7669" w:rsidRPr="00261373" w14:paraId="25E3989B" w14:textId="77777777" w:rsidTr="00905E2D">
        <w:trPr>
          <w:trHeight w:val="28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102999" w14:textId="77777777" w:rsidR="001F7669" w:rsidRPr="00261373" w:rsidRDefault="001F7669" w:rsidP="00905E2D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6137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ace (n [%]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18CF7D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DCC063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CD3E80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F7669" w:rsidRPr="00261373" w14:paraId="226D4D9A" w14:textId="77777777" w:rsidTr="00905E2D">
        <w:trPr>
          <w:trHeight w:val="26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623F90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1373">
              <w:rPr>
                <w:rFonts w:asciiTheme="minorHAnsi" w:hAnsiTheme="minorHAnsi" w:cstheme="minorHAnsi"/>
                <w:sz w:val="20"/>
                <w:szCs w:val="20"/>
              </w:rPr>
              <w:t xml:space="preserve">   Africa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2D3533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 (100%)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5EE715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 (100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D3C65A" w14:textId="77777777" w:rsidR="001F7669" w:rsidRPr="00C175B5" w:rsidRDefault="001F7669" w:rsidP="00905E2D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</w:tr>
      <w:tr w:rsidR="001F7669" w:rsidRPr="00261373" w14:paraId="114F8364" w14:textId="77777777" w:rsidTr="00905E2D">
        <w:trPr>
          <w:trHeight w:val="28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46DDCB" w14:textId="77777777" w:rsidR="001F7669" w:rsidRPr="00261373" w:rsidRDefault="001F7669" w:rsidP="00905E2D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6137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arital status (n [%]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B78E35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D782CF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C22D46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F7669" w:rsidRPr="00261373" w14:paraId="4AB8722D" w14:textId="77777777" w:rsidTr="00905E2D">
        <w:trPr>
          <w:trHeight w:val="26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704635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1373">
              <w:rPr>
                <w:rFonts w:asciiTheme="minorHAnsi" w:hAnsiTheme="minorHAnsi" w:cstheme="minorHAnsi"/>
                <w:sz w:val="20"/>
                <w:szCs w:val="20"/>
              </w:rPr>
              <w:t xml:space="preserve">   Married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42368C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3363CA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 5%)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31880870" w14:textId="77777777" w:rsidR="001F7669" w:rsidRPr="001158C7" w:rsidRDefault="001F7669" w:rsidP="00905E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</w:tr>
      <w:tr w:rsidR="001F7669" w:rsidRPr="00261373" w14:paraId="14DE6765" w14:textId="77777777" w:rsidTr="00905E2D">
        <w:trPr>
          <w:trHeight w:val="26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00F8BF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1373">
              <w:rPr>
                <w:rFonts w:asciiTheme="minorHAnsi" w:hAnsiTheme="minorHAnsi" w:cstheme="minorHAnsi"/>
                <w:sz w:val="20"/>
                <w:szCs w:val="20"/>
              </w:rPr>
              <w:t xml:space="preserve">   Widow/widowe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538D68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649656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 5%)</w:t>
            </w: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2E84CFD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F7669" w:rsidRPr="00261373" w14:paraId="2ACA4237" w14:textId="77777777" w:rsidTr="00905E2D">
        <w:trPr>
          <w:trHeight w:val="26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314D3B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1373">
              <w:rPr>
                <w:rFonts w:asciiTheme="minorHAnsi" w:hAnsiTheme="minorHAnsi" w:cstheme="minorHAnsi"/>
                <w:sz w:val="20"/>
                <w:szCs w:val="20"/>
              </w:rPr>
              <w:t xml:space="preserve">   Divorced or separated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6CAB7A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FB0F09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 4%)</w:t>
            </w: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E7C8A16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F7669" w:rsidRPr="00261373" w14:paraId="39314737" w14:textId="77777777" w:rsidTr="00905E2D">
        <w:trPr>
          <w:trHeight w:val="26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5AF1C0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1373">
              <w:rPr>
                <w:rFonts w:asciiTheme="minorHAnsi" w:hAnsiTheme="minorHAnsi" w:cstheme="minorHAnsi"/>
                <w:sz w:val="20"/>
                <w:szCs w:val="20"/>
              </w:rPr>
              <w:t xml:space="preserve">   Never married (single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F92E50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 (100%)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728B8D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 (86%)</w:t>
            </w:r>
          </w:p>
        </w:tc>
        <w:tc>
          <w:tcPr>
            <w:tcW w:w="13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608DEB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F7669" w:rsidRPr="00261373" w14:paraId="5936DCBD" w14:textId="77777777" w:rsidTr="00905E2D">
        <w:trPr>
          <w:trHeight w:val="28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85D077" w14:textId="77777777" w:rsidR="001F7669" w:rsidRPr="00261373" w:rsidRDefault="001F7669" w:rsidP="00905E2D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6137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Employment status</w:t>
            </w:r>
            <w:r w:rsidRPr="0026137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26137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(n [%])</w:t>
            </w:r>
            <w:r w:rsidRPr="00261373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9B23A5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B3568C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0BF807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F7669" w:rsidRPr="00261373" w14:paraId="255614BE" w14:textId="77777777" w:rsidTr="00905E2D">
        <w:trPr>
          <w:trHeight w:val="26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BF2158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1373">
              <w:rPr>
                <w:rFonts w:asciiTheme="minorHAnsi" w:hAnsiTheme="minorHAnsi" w:cstheme="minorHAnsi"/>
                <w:sz w:val="20"/>
                <w:szCs w:val="20"/>
              </w:rPr>
              <w:t xml:space="preserve">   Unemployed and looking for work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6EE8E9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55%)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EA187A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 (36%)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23B9AE07" w14:textId="77777777" w:rsidR="001F7669" w:rsidRPr="001158C7" w:rsidRDefault="001F7669" w:rsidP="00905E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</w:tr>
      <w:tr w:rsidR="001F7669" w:rsidRPr="00261373" w14:paraId="6D0FF52A" w14:textId="77777777" w:rsidTr="00905E2D">
        <w:trPr>
          <w:trHeight w:val="26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667A76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1373">
              <w:rPr>
                <w:rFonts w:asciiTheme="minorHAnsi" w:hAnsiTheme="minorHAnsi" w:cstheme="minorHAnsi"/>
                <w:sz w:val="20"/>
                <w:szCs w:val="20"/>
              </w:rPr>
              <w:t xml:space="preserve">   Unemployed and not looking for work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74FEF8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45%)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6664E9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 (56%)</w:t>
            </w: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A39F8F1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F7669" w:rsidRPr="00261373" w14:paraId="7EB5EB11" w14:textId="77777777" w:rsidTr="00905E2D">
        <w:trPr>
          <w:trHeight w:val="26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3D2E44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1373">
              <w:rPr>
                <w:rFonts w:asciiTheme="minorHAnsi" w:hAnsiTheme="minorHAnsi" w:cstheme="minorHAnsi"/>
                <w:sz w:val="20"/>
                <w:szCs w:val="20"/>
              </w:rPr>
              <w:t xml:space="preserve">   Employed part-tim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24B0A7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9A0195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6%)</w:t>
            </w: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F3BA858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F7669" w:rsidRPr="00261373" w14:paraId="5777A737" w14:textId="77777777" w:rsidTr="00905E2D">
        <w:trPr>
          <w:trHeight w:val="26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07E6BC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1373">
              <w:rPr>
                <w:rFonts w:asciiTheme="minorHAnsi" w:hAnsiTheme="minorHAnsi" w:cstheme="minorHAnsi"/>
                <w:sz w:val="20"/>
                <w:szCs w:val="20"/>
              </w:rPr>
              <w:t xml:space="preserve">   Pensione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2B8200" w14:textId="77777777" w:rsidR="001F7669" w:rsidRPr="00B42F28" w:rsidRDefault="001F7669" w:rsidP="00905E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2733AF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2%)</w:t>
            </w:r>
          </w:p>
        </w:tc>
        <w:tc>
          <w:tcPr>
            <w:tcW w:w="13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F699D0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F7669" w:rsidRPr="00261373" w14:paraId="21CA3B5D" w14:textId="77777777" w:rsidTr="00905E2D">
        <w:trPr>
          <w:trHeight w:val="28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56BCFA" w14:textId="77777777" w:rsidR="001F7669" w:rsidRPr="00261373" w:rsidRDefault="001F7669" w:rsidP="00905E2D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6137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Education status (n [%]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9C8E0D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024A49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E8A9E3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F7669" w:rsidRPr="00261373" w14:paraId="41B5D822" w14:textId="77777777" w:rsidTr="00905E2D">
        <w:trPr>
          <w:trHeight w:val="26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5426B7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1373">
              <w:rPr>
                <w:rFonts w:asciiTheme="minorHAnsi" w:hAnsiTheme="minorHAnsi" w:cstheme="minorHAnsi"/>
                <w:sz w:val="20"/>
                <w:szCs w:val="20"/>
              </w:rPr>
              <w:t xml:space="preserve">   Primary educatio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5E22B5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27%)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6646A1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 (35%)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39B07644" w14:textId="77777777" w:rsidR="001F7669" w:rsidRPr="00610EAE" w:rsidRDefault="001F7669" w:rsidP="00905E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</w:tr>
      <w:tr w:rsidR="001F7669" w:rsidRPr="00261373" w14:paraId="1015E8F6" w14:textId="77777777" w:rsidTr="00905E2D">
        <w:trPr>
          <w:trHeight w:val="26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316A7D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1373">
              <w:rPr>
                <w:rFonts w:asciiTheme="minorHAnsi" w:hAnsiTheme="minorHAnsi" w:cstheme="minorHAnsi"/>
                <w:sz w:val="20"/>
                <w:szCs w:val="20"/>
              </w:rPr>
              <w:t xml:space="preserve">   Secondary educatio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CF2AF5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45%)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AFC210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 (58%)</w:t>
            </w: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9B4971C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F7669" w:rsidRPr="00261373" w14:paraId="78B5D259" w14:textId="77777777" w:rsidTr="00905E2D">
        <w:trPr>
          <w:trHeight w:val="26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96EC66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1373">
              <w:rPr>
                <w:rFonts w:asciiTheme="minorHAnsi" w:hAnsiTheme="minorHAnsi" w:cstheme="minorHAnsi"/>
                <w:sz w:val="20"/>
                <w:szCs w:val="20"/>
              </w:rPr>
              <w:t xml:space="preserve">   Diploma/degre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F7E663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27%)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4E3BEF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7%)</w:t>
            </w:r>
          </w:p>
        </w:tc>
        <w:tc>
          <w:tcPr>
            <w:tcW w:w="13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5DFCBD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F7669" w:rsidRPr="00261373" w14:paraId="7B78A851" w14:textId="77777777" w:rsidTr="00905E2D">
        <w:trPr>
          <w:trHeight w:val="28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538B8D" w14:textId="77777777" w:rsidR="001F7669" w:rsidRPr="00261373" w:rsidRDefault="001F7669" w:rsidP="00905E2D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6137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roblems with learning</w:t>
            </w:r>
            <w:r w:rsidRPr="0026137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26137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(n [%]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1D9DBB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38CC00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F6F742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F7669" w:rsidRPr="00261373" w14:paraId="2ADA24C0" w14:textId="77777777" w:rsidTr="00905E2D">
        <w:trPr>
          <w:trHeight w:val="26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DE29AE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1373">
              <w:rPr>
                <w:rFonts w:asciiTheme="minorHAnsi" w:hAnsiTheme="minorHAnsi" w:cstheme="minorHAnsi"/>
                <w:sz w:val="20"/>
                <w:szCs w:val="20"/>
              </w:rPr>
              <w:t xml:space="preserve">   No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F1D49A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(73%)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75C9FF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 (79%)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5CD3225D" w14:textId="77777777" w:rsidR="001F7669" w:rsidRPr="00610EAE" w:rsidRDefault="001F7669" w:rsidP="00905E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</w:tr>
      <w:tr w:rsidR="001F7669" w:rsidRPr="00261373" w14:paraId="50365BBA" w14:textId="77777777" w:rsidTr="00905E2D">
        <w:trPr>
          <w:trHeight w:val="26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C0A0DC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1373">
              <w:rPr>
                <w:rFonts w:asciiTheme="minorHAnsi" w:hAnsiTheme="minorHAnsi" w:cstheme="minorHAnsi"/>
                <w:sz w:val="20"/>
                <w:szCs w:val="20"/>
              </w:rPr>
              <w:t xml:space="preserve">   Ye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E7D9DC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27%)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9DA0C5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 (21%)</w:t>
            </w:r>
          </w:p>
        </w:tc>
        <w:tc>
          <w:tcPr>
            <w:tcW w:w="13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2D62DD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F7669" w:rsidRPr="00261373" w14:paraId="52EEFE8E" w14:textId="77777777" w:rsidTr="00905E2D">
        <w:trPr>
          <w:trHeight w:val="28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69C530" w14:textId="77777777" w:rsidR="001F7669" w:rsidRPr="00261373" w:rsidRDefault="001F7669" w:rsidP="00905E2D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6137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Living situation</w:t>
            </w:r>
            <w:r w:rsidRPr="0026137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26137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(n [%]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BE9B62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5BA305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89B4EF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F7669" w:rsidRPr="00261373" w14:paraId="38FA4124" w14:textId="77777777" w:rsidTr="00905E2D">
        <w:trPr>
          <w:trHeight w:val="26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A85D3C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1373">
              <w:rPr>
                <w:rFonts w:asciiTheme="minorHAnsi" w:hAnsiTheme="minorHAnsi" w:cstheme="minorHAnsi"/>
                <w:sz w:val="20"/>
                <w:szCs w:val="20"/>
              </w:rPr>
              <w:t xml:space="preserve">   I have a place to live where I can stay as long as I wan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0DA3DC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 (100%)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53F954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 (98%)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0D90CD28" w14:textId="77777777" w:rsidR="001F7669" w:rsidRDefault="001F7669" w:rsidP="00905E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</w:t>
            </w:r>
          </w:p>
          <w:p w14:paraId="071B2F82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F7669" w:rsidRPr="00261373" w14:paraId="40D6FEBB" w14:textId="77777777" w:rsidTr="00905E2D">
        <w:trPr>
          <w:trHeight w:val="26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A1D908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1373">
              <w:rPr>
                <w:rFonts w:asciiTheme="minorHAnsi" w:hAnsiTheme="minorHAnsi" w:cstheme="minorHAnsi"/>
                <w:sz w:val="20"/>
                <w:szCs w:val="20"/>
              </w:rPr>
              <w:t xml:space="preserve">   I currently have a place to live, but may not be able to stay there in the futur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0FED10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063AAE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2%)</w:t>
            </w:r>
          </w:p>
        </w:tc>
        <w:tc>
          <w:tcPr>
            <w:tcW w:w="13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060412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F7669" w:rsidRPr="00261373" w14:paraId="72D2CADC" w14:textId="77777777" w:rsidTr="00905E2D">
        <w:trPr>
          <w:trHeight w:val="28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F71DC2" w14:textId="77777777" w:rsidR="001F7669" w:rsidRPr="00261373" w:rsidRDefault="001F7669" w:rsidP="00905E2D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6137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ain source of income (n [%])</w:t>
            </w:r>
            <w:r w:rsidRPr="00261373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3D5C71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102109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D022C5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F7669" w:rsidRPr="00261373" w14:paraId="3FA92FB1" w14:textId="77777777" w:rsidTr="00905E2D">
        <w:trPr>
          <w:trHeight w:val="26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BD5E53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1373">
              <w:rPr>
                <w:rFonts w:asciiTheme="minorHAnsi" w:hAnsiTheme="minorHAnsi" w:cstheme="minorHAnsi"/>
                <w:sz w:val="20"/>
                <w:szCs w:val="20"/>
              </w:rPr>
              <w:t xml:space="preserve">   Odd job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D84821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 0%)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53F9BF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(9%)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3EA0F379" w14:textId="77777777" w:rsidR="001F7669" w:rsidRPr="00EC5AC1" w:rsidRDefault="001F7669" w:rsidP="00905E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</w:tr>
      <w:tr w:rsidR="001F7669" w:rsidRPr="00261373" w14:paraId="2EE7F6B9" w14:textId="77777777" w:rsidTr="00905E2D">
        <w:trPr>
          <w:trHeight w:val="26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975EC2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1373">
              <w:rPr>
                <w:rFonts w:asciiTheme="minorHAnsi" w:hAnsiTheme="minorHAnsi" w:cstheme="minorHAnsi"/>
                <w:sz w:val="20"/>
                <w:szCs w:val="20"/>
              </w:rPr>
              <w:t xml:space="preserve">   Government grant (childhood /disability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1B20ED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(73%)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CB05E2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 (81%)</w:t>
            </w: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8AD6426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F7669" w:rsidRPr="00261373" w14:paraId="1B128350" w14:textId="77777777" w:rsidTr="00905E2D">
        <w:trPr>
          <w:trHeight w:val="26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F0E6DC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1373">
              <w:rPr>
                <w:rFonts w:asciiTheme="minorHAnsi" w:hAnsiTheme="minorHAnsi" w:cstheme="minorHAnsi"/>
                <w:sz w:val="20"/>
                <w:szCs w:val="20"/>
              </w:rPr>
              <w:t xml:space="preserve">   No incom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D53C9F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18%)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836A2A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(9%)</w:t>
            </w: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28CB541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F7669" w:rsidRPr="00261373" w14:paraId="44435E40" w14:textId="77777777" w:rsidTr="00905E2D">
        <w:trPr>
          <w:trHeight w:val="26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4461EA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1373">
              <w:rPr>
                <w:rFonts w:asciiTheme="minorHAnsi" w:hAnsiTheme="minorHAnsi" w:cstheme="minorHAnsi"/>
                <w:sz w:val="20"/>
                <w:szCs w:val="20"/>
              </w:rPr>
              <w:t xml:space="preserve">   Othe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6D1D48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 9%)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0933BD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%)</w:t>
            </w:r>
          </w:p>
        </w:tc>
        <w:tc>
          <w:tcPr>
            <w:tcW w:w="13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12B8AC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F7669" w:rsidRPr="00261373" w14:paraId="0C965A7B" w14:textId="77777777" w:rsidTr="00905E2D">
        <w:trPr>
          <w:trHeight w:val="28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8386D4" w14:textId="77777777" w:rsidR="001F7669" w:rsidRPr="00261373" w:rsidRDefault="001F7669" w:rsidP="00905E2D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6137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onthly income (n [%])</w:t>
            </w:r>
            <w:r w:rsidRPr="00261373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D85B17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2B66A8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0E2B0C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F7669" w:rsidRPr="00261373" w14:paraId="0F955DF4" w14:textId="77777777" w:rsidTr="00905E2D">
        <w:trPr>
          <w:trHeight w:val="26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19E28B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1373">
              <w:rPr>
                <w:rFonts w:asciiTheme="minorHAnsi" w:hAnsiTheme="minorHAnsi" w:cstheme="minorHAnsi"/>
                <w:sz w:val="20"/>
                <w:szCs w:val="20"/>
              </w:rPr>
              <w:t xml:space="preserve">   Less than R600 (32 USD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14E1BD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18%)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24D138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 (17%)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427B4F13" w14:textId="77777777" w:rsidR="001F7669" w:rsidRPr="00EC5AC1" w:rsidRDefault="001F7669" w:rsidP="00905E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</w:tr>
      <w:tr w:rsidR="001F7669" w:rsidRPr="00261373" w14:paraId="6B41E986" w14:textId="77777777" w:rsidTr="00905E2D">
        <w:trPr>
          <w:trHeight w:val="26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420924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1373">
              <w:rPr>
                <w:rFonts w:asciiTheme="minorHAnsi" w:hAnsiTheme="minorHAnsi" w:cstheme="minorHAnsi"/>
                <w:sz w:val="20"/>
                <w:szCs w:val="20"/>
              </w:rPr>
              <w:t xml:space="preserve">   R600-1000 (32- 53 USD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65B06D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 0%)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2E134C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 1%)</w:t>
            </w: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AA73250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F7669" w:rsidRPr="00261373" w14:paraId="30198475" w14:textId="77777777" w:rsidTr="00905E2D">
        <w:trPr>
          <w:trHeight w:val="26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A897F0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1373">
              <w:rPr>
                <w:rFonts w:asciiTheme="minorHAnsi" w:hAnsiTheme="minorHAnsi" w:cstheme="minorHAnsi"/>
                <w:sz w:val="20"/>
                <w:szCs w:val="20"/>
              </w:rPr>
              <w:t xml:space="preserve">   R1001-2000 (54- 107 USD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D9BF83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(82%)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94B898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 (72%)</w:t>
            </w: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07A54F1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F7669" w:rsidRPr="00261373" w14:paraId="15DE4044" w14:textId="77777777" w:rsidTr="00905E2D">
        <w:trPr>
          <w:trHeight w:val="26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FB4D5A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1373">
              <w:rPr>
                <w:rFonts w:asciiTheme="minorHAnsi" w:hAnsiTheme="minorHAnsi" w:cstheme="minorHAnsi"/>
                <w:sz w:val="20"/>
                <w:szCs w:val="20"/>
              </w:rPr>
              <w:t xml:space="preserve">   R2001-4000 (108- 213 USD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D34F2A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90AD17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( 9%)</w:t>
            </w: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64D12FD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F7669" w:rsidRPr="00261373" w14:paraId="0DDBE499" w14:textId="77777777" w:rsidTr="00905E2D">
        <w:trPr>
          <w:trHeight w:val="26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5427B4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1373">
              <w:rPr>
                <w:rFonts w:asciiTheme="minorHAnsi" w:hAnsiTheme="minorHAnsi" w:cstheme="minorHAnsi"/>
                <w:sz w:val="20"/>
                <w:szCs w:val="20"/>
              </w:rPr>
              <w:t xml:space="preserve">   Dont know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83E44E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DA5BDA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 1%)</w:t>
            </w:r>
          </w:p>
        </w:tc>
        <w:tc>
          <w:tcPr>
            <w:tcW w:w="13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029A07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F7669" w:rsidRPr="00261373" w14:paraId="3283D97B" w14:textId="77777777" w:rsidTr="00905E2D">
        <w:trPr>
          <w:trHeight w:val="28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DD8431" w14:textId="77777777" w:rsidR="001F7669" w:rsidRPr="00261373" w:rsidRDefault="001F7669" w:rsidP="00905E2D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6137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lf-reported total WHODAS (mean [SD]*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253800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8 (6.4)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E21690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3 (10.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8885DB" w14:textId="77777777" w:rsidR="001F7669" w:rsidRPr="00F52F69" w:rsidRDefault="001F7669" w:rsidP="00905E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</w:tr>
      <w:tr w:rsidR="001F7669" w:rsidRPr="00261373" w14:paraId="3815D409" w14:textId="77777777" w:rsidTr="00905E2D">
        <w:trPr>
          <w:trHeight w:val="28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3B22FF" w14:textId="77777777" w:rsidR="001F7669" w:rsidRPr="00261373" w:rsidRDefault="001F7669" w:rsidP="00905E2D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6137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elapse in last 2 months (n [%]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BA45EA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18DB1B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9A5E06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F7669" w:rsidRPr="00261373" w14:paraId="09FF69AB" w14:textId="77777777" w:rsidTr="00905E2D">
        <w:trPr>
          <w:trHeight w:val="26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743E87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1373">
              <w:rPr>
                <w:rFonts w:asciiTheme="minorHAnsi" w:hAnsiTheme="minorHAnsi" w:cstheme="minorHAnsi"/>
                <w:sz w:val="20"/>
                <w:szCs w:val="20"/>
              </w:rPr>
              <w:t xml:space="preserve">   No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8F920A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(82%)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E27109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 (96%)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3E173339" w14:textId="77777777" w:rsidR="001F7669" w:rsidRDefault="001F7669" w:rsidP="00905E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7</w:t>
            </w:r>
          </w:p>
          <w:p w14:paraId="1B14DA17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F7669" w:rsidRPr="00261373" w14:paraId="3A18E501" w14:textId="77777777" w:rsidTr="00905E2D">
        <w:trPr>
          <w:trHeight w:val="26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857946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1373">
              <w:rPr>
                <w:rFonts w:asciiTheme="minorHAnsi" w:hAnsiTheme="minorHAnsi" w:cstheme="minorHAnsi"/>
                <w:sz w:val="20"/>
                <w:szCs w:val="20"/>
              </w:rPr>
              <w:t xml:space="preserve">   Ye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A3616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18%)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49EB04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 4%)</w:t>
            </w:r>
          </w:p>
        </w:tc>
        <w:tc>
          <w:tcPr>
            <w:tcW w:w="13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C9F06B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F7669" w:rsidRPr="00261373" w14:paraId="7A588291" w14:textId="77777777" w:rsidTr="00905E2D">
        <w:trPr>
          <w:trHeight w:val="28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1630AD" w14:textId="77777777" w:rsidR="001F7669" w:rsidRPr="00261373" w:rsidRDefault="001F7669" w:rsidP="00905E2D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6137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Internalized stigma total score (mean [SD]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564A78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 (0.8)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73AD78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 (0.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D2A033" w14:textId="77777777" w:rsidR="001F7669" w:rsidRPr="00253EF0" w:rsidRDefault="001F7669" w:rsidP="00905E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</w:tr>
      <w:tr w:rsidR="001F7669" w:rsidRPr="00261373" w14:paraId="4EB0FF71" w14:textId="77777777" w:rsidTr="00905E2D">
        <w:trPr>
          <w:trHeight w:val="28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95DDCD" w14:textId="77777777" w:rsidR="001F7669" w:rsidRPr="00261373" w:rsidRDefault="001F7669" w:rsidP="00905E2D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6137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ecovery (RAS-DS) total score (mean [SD]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6AD552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92.27 (18.23) 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866815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.04 (17.1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53B76F" w14:textId="77777777" w:rsidR="001F7669" w:rsidRPr="00253EF0" w:rsidRDefault="001F7669" w:rsidP="00905E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</w:tr>
      <w:tr w:rsidR="001F7669" w:rsidRPr="00261373" w14:paraId="00597E42" w14:textId="77777777" w:rsidTr="00905E2D">
        <w:trPr>
          <w:trHeight w:val="28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447999" w14:textId="77777777" w:rsidR="001F7669" w:rsidRPr="00261373" w:rsidRDefault="001F7669" w:rsidP="00905E2D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6137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umber of unmet needs (CANSAS) (mean [SD]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F9E3D6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4 (1.50)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A648F5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3 (1.4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49AC08" w14:textId="77777777" w:rsidR="001F7669" w:rsidRPr="00253EF0" w:rsidRDefault="001F7669" w:rsidP="00905E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</w:tr>
      <w:tr w:rsidR="001F7669" w:rsidRPr="00261373" w14:paraId="69B34416" w14:textId="77777777" w:rsidTr="00905E2D">
        <w:trPr>
          <w:trHeight w:val="28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4D6B2B" w14:textId="77777777" w:rsidR="001F7669" w:rsidRPr="00261373" w:rsidRDefault="001F7669" w:rsidP="00905E2D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6137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ercentage of unmet needs (CANSAS) (mean [SD])*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150526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5.4 (6.1) 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735151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9.4 (3.7)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03612A" w14:textId="77777777" w:rsidR="001F7669" w:rsidRPr="003810F4" w:rsidRDefault="001F7669" w:rsidP="00905E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22</w:t>
            </w:r>
          </w:p>
        </w:tc>
      </w:tr>
      <w:tr w:rsidR="001F7669" w:rsidRPr="00261373" w14:paraId="74D72DE3" w14:textId="77777777" w:rsidTr="00905E2D">
        <w:trPr>
          <w:trHeight w:val="28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47EE8D" w14:textId="77777777" w:rsidR="001F7669" w:rsidRPr="00261373" w:rsidRDefault="001F7669" w:rsidP="00905E2D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6137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ontact with mental health nurse last 2 months (n [%]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975E41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07C4F2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1B4FF5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F7669" w:rsidRPr="00261373" w14:paraId="27D08A7B" w14:textId="77777777" w:rsidTr="00905E2D">
        <w:trPr>
          <w:trHeight w:val="26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084D08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1373">
              <w:rPr>
                <w:rFonts w:asciiTheme="minorHAnsi" w:hAnsiTheme="minorHAnsi" w:cstheme="minorHAnsi"/>
                <w:sz w:val="20"/>
                <w:szCs w:val="20"/>
              </w:rPr>
              <w:t xml:space="preserve">   No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801795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 0%)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15635B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 2%)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1F9164B1" w14:textId="77777777" w:rsidR="001F7669" w:rsidRPr="003810F4" w:rsidRDefault="001F7669" w:rsidP="00905E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</w:tr>
      <w:tr w:rsidR="001F7669" w:rsidRPr="00261373" w14:paraId="543BDA5A" w14:textId="77777777" w:rsidTr="00905E2D">
        <w:trPr>
          <w:trHeight w:val="26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5D62A9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1373">
              <w:rPr>
                <w:rFonts w:asciiTheme="minorHAnsi" w:hAnsiTheme="minorHAnsi" w:cstheme="minorHAnsi"/>
                <w:sz w:val="20"/>
                <w:szCs w:val="20"/>
              </w:rPr>
              <w:t xml:space="preserve">   Ye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9E95EE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 (100%)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EAAF91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 (98%)</w:t>
            </w:r>
          </w:p>
        </w:tc>
        <w:tc>
          <w:tcPr>
            <w:tcW w:w="13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5E1AEE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F7669" w:rsidRPr="00261373" w14:paraId="5A160A30" w14:textId="77777777" w:rsidTr="00905E2D">
        <w:trPr>
          <w:trHeight w:val="28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3489E3" w14:textId="77777777" w:rsidR="001F7669" w:rsidRPr="00261373" w:rsidRDefault="001F7669" w:rsidP="00905E2D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6137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ntipsychotic medication adherence (n [%]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9A7F1D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0B5779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2791EE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F7669" w:rsidRPr="00261373" w14:paraId="7EEDB833" w14:textId="77777777" w:rsidTr="00905E2D">
        <w:trPr>
          <w:trHeight w:val="26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91AC28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1373">
              <w:rPr>
                <w:rFonts w:asciiTheme="minorHAnsi" w:hAnsiTheme="minorHAnsi" w:cstheme="minorHAnsi"/>
                <w:sz w:val="20"/>
                <w:szCs w:val="20"/>
              </w:rPr>
              <w:t xml:space="preserve">   All the tim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863067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(91%)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FBD042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 (100%)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1E7162F3" w14:textId="77777777" w:rsidR="001F7669" w:rsidRPr="005A76F5" w:rsidRDefault="001F7669" w:rsidP="00905E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</w:tr>
      <w:tr w:rsidR="001F7669" w:rsidRPr="00261373" w14:paraId="0CAF0C35" w14:textId="77777777" w:rsidTr="00905E2D">
        <w:trPr>
          <w:trHeight w:val="26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C07803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1373">
              <w:rPr>
                <w:rFonts w:asciiTheme="minorHAnsi" w:hAnsiTheme="minorHAnsi" w:cstheme="minorHAnsi"/>
                <w:sz w:val="20"/>
                <w:szCs w:val="20"/>
              </w:rPr>
              <w:t xml:space="preserve">   Most of the time (&gt; 3 of the last 4 weeks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C8CBC0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 9%)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3D7B97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 0%)</w:t>
            </w: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DBB1204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F7669" w:rsidRPr="00261373" w14:paraId="26193890" w14:textId="77777777" w:rsidTr="00905E2D">
        <w:trPr>
          <w:trHeight w:val="26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73FE55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1373">
              <w:rPr>
                <w:rFonts w:asciiTheme="minorHAnsi" w:hAnsiTheme="minorHAnsi" w:cstheme="minorHAnsi"/>
                <w:sz w:val="20"/>
                <w:szCs w:val="20"/>
              </w:rPr>
              <w:t xml:space="preserve">   Sometimes, occasionally, or not at all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F0DBBF" w14:textId="77777777" w:rsidR="001F7669" w:rsidRPr="006C68D8" w:rsidRDefault="001F7669" w:rsidP="00905E2D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2AF233" w14:textId="77777777" w:rsidR="001F7669" w:rsidRPr="006C68D8" w:rsidRDefault="001F7669" w:rsidP="00905E2D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3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9A50C3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F7669" w:rsidRPr="00261373" w14:paraId="6321E03A" w14:textId="77777777" w:rsidTr="00905E2D">
        <w:trPr>
          <w:trHeight w:val="28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9BA496" w14:textId="77777777" w:rsidR="001F7669" w:rsidRPr="00261373" w:rsidRDefault="001F7669" w:rsidP="00905E2D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6137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UDIT-C total ≥3 (female) or ≥4 (male) (n [%]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05D1C7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4D9D7B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9F3785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F7669" w:rsidRPr="00261373" w14:paraId="17EAD315" w14:textId="77777777" w:rsidTr="00905E2D">
        <w:trPr>
          <w:trHeight w:val="26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A3F507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1373">
              <w:rPr>
                <w:rFonts w:asciiTheme="minorHAnsi" w:hAnsiTheme="minorHAnsi" w:cstheme="minorHAnsi"/>
                <w:sz w:val="20"/>
                <w:szCs w:val="20"/>
              </w:rPr>
              <w:t xml:space="preserve">   No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FBCCDC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(73%)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EEDA0E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 (83%)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69302586" w14:textId="77777777" w:rsidR="001F7669" w:rsidRDefault="001F7669" w:rsidP="00905E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  <w:p w14:paraId="771C68BB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F7669" w:rsidRPr="00261373" w14:paraId="20E6969A" w14:textId="77777777" w:rsidTr="00905E2D">
        <w:trPr>
          <w:trHeight w:val="26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B09DEE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1373">
              <w:rPr>
                <w:rFonts w:asciiTheme="minorHAnsi" w:hAnsiTheme="minorHAnsi" w:cstheme="minorHAnsi"/>
                <w:sz w:val="20"/>
                <w:szCs w:val="20"/>
              </w:rPr>
              <w:t xml:space="preserve">   Ye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A76A02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27%)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9AB18F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 (17%)</w:t>
            </w:r>
          </w:p>
        </w:tc>
        <w:tc>
          <w:tcPr>
            <w:tcW w:w="13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9A84D3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F7669" w:rsidRPr="00261373" w14:paraId="3D1EA698" w14:textId="77777777" w:rsidTr="00905E2D">
        <w:trPr>
          <w:trHeight w:val="28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2C66D7" w14:textId="77777777" w:rsidR="001F7669" w:rsidRPr="00261373" w:rsidRDefault="001F7669" w:rsidP="00905E2D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6137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aregiver burden mean IEQ score (SD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72183A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25 (3.03)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1845E7" w14:textId="77777777" w:rsidR="001F7669" w:rsidRPr="00261373" w:rsidRDefault="001F7669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24(  1.8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3EB124" w14:textId="77777777" w:rsidR="001F7669" w:rsidRPr="00B42F28" w:rsidRDefault="001F7669" w:rsidP="00905E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2</w:t>
            </w:r>
          </w:p>
        </w:tc>
      </w:tr>
    </w:tbl>
    <w:p w14:paraId="4DE66234" w14:textId="77777777" w:rsidR="001F7669" w:rsidRPr="001F7669" w:rsidRDefault="001F7669" w:rsidP="001F7669"/>
    <w:p w14:paraId="0137A99C" w14:textId="77777777" w:rsidR="001F7669" w:rsidRDefault="001F7669" w:rsidP="001F7669"/>
    <w:p w14:paraId="24EFFD10" w14:textId="77777777" w:rsidR="00CA757B" w:rsidRDefault="00CA757B"/>
    <w:sectPr w:rsidR="00CA757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outline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669"/>
    <w:rsid w:val="0001373E"/>
    <w:rsid w:val="00024AFD"/>
    <w:rsid w:val="0002577B"/>
    <w:rsid w:val="00031997"/>
    <w:rsid w:val="000372D1"/>
    <w:rsid w:val="0003738B"/>
    <w:rsid w:val="0004008E"/>
    <w:rsid w:val="0004097C"/>
    <w:rsid w:val="0004410B"/>
    <w:rsid w:val="000450F7"/>
    <w:rsid w:val="0005241F"/>
    <w:rsid w:val="00061790"/>
    <w:rsid w:val="00063875"/>
    <w:rsid w:val="00064966"/>
    <w:rsid w:val="000649E2"/>
    <w:rsid w:val="00076550"/>
    <w:rsid w:val="00085698"/>
    <w:rsid w:val="00086F04"/>
    <w:rsid w:val="000A1430"/>
    <w:rsid w:val="000A2F60"/>
    <w:rsid w:val="000A3303"/>
    <w:rsid w:val="000A4EAE"/>
    <w:rsid w:val="000A59CC"/>
    <w:rsid w:val="000B53DF"/>
    <w:rsid w:val="000C1449"/>
    <w:rsid w:val="000C20E7"/>
    <w:rsid w:val="000C55EB"/>
    <w:rsid w:val="000C6F9D"/>
    <w:rsid w:val="000C7767"/>
    <w:rsid w:val="000C7925"/>
    <w:rsid w:val="000D33CC"/>
    <w:rsid w:val="000E1674"/>
    <w:rsid w:val="000E608C"/>
    <w:rsid w:val="000F240A"/>
    <w:rsid w:val="00104359"/>
    <w:rsid w:val="0010652C"/>
    <w:rsid w:val="001167FA"/>
    <w:rsid w:val="0012528F"/>
    <w:rsid w:val="00134FBC"/>
    <w:rsid w:val="001524F7"/>
    <w:rsid w:val="00155D09"/>
    <w:rsid w:val="00163D83"/>
    <w:rsid w:val="00173D90"/>
    <w:rsid w:val="001744A2"/>
    <w:rsid w:val="001817A6"/>
    <w:rsid w:val="00183DF1"/>
    <w:rsid w:val="0019006E"/>
    <w:rsid w:val="001947D3"/>
    <w:rsid w:val="001A3952"/>
    <w:rsid w:val="001A62B4"/>
    <w:rsid w:val="001C3861"/>
    <w:rsid w:val="001C42A3"/>
    <w:rsid w:val="001C6E6D"/>
    <w:rsid w:val="001D02DB"/>
    <w:rsid w:val="001D714F"/>
    <w:rsid w:val="001E05DB"/>
    <w:rsid w:val="001E0FD5"/>
    <w:rsid w:val="001E4106"/>
    <w:rsid w:val="001E44AF"/>
    <w:rsid w:val="001E4F9D"/>
    <w:rsid w:val="001E7B0F"/>
    <w:rsid w:val="001F4198"/>
    <w:rsid w:val="001F58B1"/>
    <w:rsid w:val="001F7669"/>
    <w:rsid w:val="00204D2F"/>
    <w:rsid w:val="00206FE9"/>
    <w:rsid w:val="0020775B"/>
    <w:rsid w:val="002234F2"/>
    <w:rsid w:val="002323DB"/>
    <w:rsid w:val="002515AB"/>
    <w:rsid w:val="00254321"/>
    <w:rsid w:val="00263B61"/>
    <w:rsid w:val="00263BC8"/>
    <w:rsid w:val="00276037"/>
    <w:rsid w:val="00276430"/>
    <w:rsid w:val="002774E2"/>
    <w:rsid w:val="00291CAD"/>
    <w:rsid w:val="00297D30"/>
    <w:rsid w:val="002A462A"/>
    <w:rsid w:val="002B7226"/>
    <w:rsid w:val="002C62EE"/>
    <w:rsid w:val="002C75E9"/>
    <w:rsid w:val="002D0ED8"/>
    <w:rsid w:val="002D2509"/>
    <w:rsid w:val="002D769D"/>
    <w:rsid w:val="002E438C"/>
    <w:rsid w:val="00303CBD"/>
    <w:rsid w:val="00310BB2"/>
    <w:rsid w:val="00324696"/>
    <w:rsid w:val="003438F6"/>
    <w:rsid w:val="003457BA"/>
    <w:rsid w:val="00354049"/>
    <w:rsid w:val="00357D1A"/>
    <w:rsid w:val="0037323A"/>
    <w:rsid w:val="003736F7"/>
    <w:rsid w:val="00391106"/>
    <w:rsid w:val="00392810"/>
    <w:rsid w:val="003A2A99"/>
    <w:rsid w:val="003B1394"/>
    <w:rsid w:val="003C166E"/>
    <w:rsid w:val="003C640E"/>
    <w:rsid w:val="003C6E7D"/>
    <w:rsid w:val="003D2DFF"/>
    <w:rsid w:val="003D4394"/>
    <w:rsid w:val="003D58C4"/>
    <w:rsid w:val="003D5CD2"/>
    <w:rsid w:val="003D65EB"/>
    <w:rsid w:val="003D72A0"/>
    <w:rsid w:val="003D7DE5"/>
    <w:rsid w:val="003E3AEB"/>
    <w:rsid w:val="003E592E"/>
    <w:rsid w:val="003F5D5B"/>
    <w:rsid w:val="00405FDB"/>
    <w:rsid w:val="0041624A"/>
    <w:rsid w:val="00420184"/>
    <w:rsid w:val="004263C8"/>
    <w:rsid w:val="00432F0E"/>
    <w:rsid w:val="00444CB0"/>
    <w:rsid w:val="00446FC7"/>
    <w:rsid w:val="00451E1F"/>
    <w:rsid w:val="00455784"/>
    <w:rsid w:val="00463253"/>
    <w:rsid w:val="004665AD"/>
    <w:rsid w:val="004772C3"/>
    <w:rsid w:val="004778FA"/>
    <w:rsid w:val="00486872"/>
    <w:rsid w:val="004A0040"/>
    <w:rsid w:val="004A168B"/>
    <w:rsid w:val="004A2A0E"/>
    <w:rsid w:val="004B0B2E"/>
    <w:rsid w:val="004B19B3"/>
    <w:rsid w:val="004B23AC"/>
    <w:rsid w:val="004B5305"/>
    <w:rsid w:val="004B6B20"/>
    <w:rsid w:val="004E1049"/>
    <w:rsid w:val="004F2DFD"/>
    <w:rsid w:val="005007BA"/>
    <w:rsid w:val="00507C8B"/>
    <w:rsid w:val="00525D69"/>
    <w:rsid w:val="0054111C"/>
    <w:rsid w:val="005473E6"/>
    <w:rsid w:val="00551F5C"/>
    <w:rsid w:val="005536E1"/>
    <w:rsid w:val="005543A1"/>
    <w:rsid w:val="0055636A"/>
    <w:rsid w:val="0057081E"/>
    <w:rsid w:val="00574B9B"/>
    <w:rsid w:val="00575317"/>
    <w:rsid w:val="00577B4E"/>
    <w:rsid w:val="00580495"/>
    <w:rsid w:val="00583255"/>
    <w:rsid w:val="00583C33"/>
    <w:rsid w:val="00586C28"/>
    <w:rsid w:val="005B29C1"/>
    <w:rsid w:val="005C1929"/>
    <w:rsid w:val="005D1E00"/>
    <w:rsid w:val="005D54D8"/>
    <w:rsid w:val="005D5CED"/>
    <w:rsid w:val="005D75C8"/>
    <w:rsid w:val="005D7DCB"/>
    <w:rsid w:val="005E74EE"/>
    <w:rsid w:val="005F20F9"/>
    <w:rsid w:val="005F53CC"/>
    <w:rsid w:val="005F7AA3"/>
    <w:rsid w:val="00604692"/>
    <w:rsid w:val="00604B6A"/>
    <w:rsid w:val="00606318"/>
    <w:rsid w:val="00610492"/>
    <w:rsid w:val="00622FBC"/>
    <w:rsid w:val="00634E00"/>
    <w:rsid w:val="0063778B"/>
    <w:rsid w:val="00644E1E"/>
    <w:rsid w:val="00650F90"/>
    <w:rsid w:val="00654A35"/>
    <w:rsid w:val="00656C61"/>
    <w:rsid w:val="006611E1"/>
    <w:rsid w:val="00671355"/>
    <w:rsid w:val="006775F7"/>
    <w:rsid w:val="0067775D"/>
    <w:rsid w:val="00677A24"/>
    <w:rsid w:val="00681548"/>
    <w:rsid w:val="00687A02"/>
    <w:rsid w:val="00687EF7"/>
    <w:rsid w:val="006A4759"/>
    <w:rsid w:val="006B33F1"/>
    <w:rsid w:val="006B5C42"/>
    <w:rsid w:val="006B6270"/>
    <w:rsid w:val="006B7383"/>
    <w:rsid w:val="006D028B"/>
    <w:rsid w:val="00706FB3"/>
    <w:rsid w:val="007076CC"/>
    <w:rsid w:val="00717A3B"/>
    <w:rsid w:val="00732B92"/>
    <w:rsid w:val="00744119"/>
    <w:rsid w:val="007524AF"/>
    <w:rsid w:val="00765CC0"/>
    <w:rsid w:val="00765E99"/>
    <w:rsid w:val="00766D4D"/>
    <w:rsid w:val="0077751D"/>
    <w:rsid w:val="00796A54"/>
    <w:rsid w:val="007A1956"/>
    <w:rsid w:val="007A3390"/>
    <w:rsid w:val="007A3F5E"/>
    <w:rsid w:val="007B0D17"/>
    <w:rsid w:val="007B0FD7"/>
    <w:rsid w:val="007B43C8"/>
    <w:rsid w:val="007C1025"/>
    <w:rsid w:val="007C2337"/>
    <w:rsid w:val="007C5C0A"/>
    <w:rsid w:val="007D1AAE"/>
    <w:rsid w:val="007D4CA0"/>
    <w:rsid w:val="007D5D3F"/>
    <w:rsid w:val="007D6B89"/>
    <w:rsid w:val="007E0B36"/>
    <w:rsid w:val="007E2CD5"/>
    <w:rsid w:val="007E391F"/>
    <w:rsid w:val="007F3F89"/>
    <w:rsid w:val="007F40E0"/>
    <w:rsid w:val="007F659B"/>
    <w:rsid w:val="00803575"/>
    <w:rsid w:val="00804687"/>
    <w:rsid w:val="0081476F"/>
    <w:rsid w:val="00817943"/>
    <w:rsid w:val="0083346E"/>
    <w:rsid w:val="00836555"/>
    <w:rsid w:val="0084061A"/>
    <w:rsid w:val="00843C41"/>
    <w:rsid w:val="00854E10"/>
    <w:rsid w:val="00860672"/>
    <w:rsid w:val="008616D5"/>
    <w:rsid w:val="00862F1D"/>
    <w:rsid w:val="008636F4"/>
    <w:rsid w:val="00877099"/>
    <w:rsid w:val="00880DE6"/>
    <w:rsid w:val="008A10F2"/>
    <w:rsid w:val="008A738A"/>
    <w:rsid w:val="008B41BD"/>
    <w:rsid w:val="008B4E03"/>
    <w:rsid w:val="008B5B0B"/>
    <w:rsid w:val="008C2FEB"/>
    <w:rsid w:val="008E7E3C"/>
    <w:rsid w:val="008F2C9F"/>
    <w:rsid w:val="009024EE"/>
    <w:rsid w:val="009045D8"/>
    <w:rsid w:val="00911C52"/>
    <w:rsid w:val="0091240B"/>
    <w:rsid w:val="009139E3"/>
    <w:rsid w:val="00914DF8"/>
    <w:rsid w:val="00921534"/>
    <w:rsid w:val="009232CE"/>
    <w:rsid w:val="009242C9"/>
    <w:rsid w:val="009271F3"/>
    <w:rsid w:val="009305F7"/>
    <w:rsid w:val="00932DA4"/>
    <w:rsid w:val="009347DA"/>
    <w:rsid w:val="00935CB4"/>
    <w:rsid w:val="00941663"/>
    <w:rsid w:val="00945CDC"/>
    <w:rsid w:val="00947834"/>
    <w:rsid w:val="00950ECC"/>
    <w:rsid w:val="00950F5F"/>
    <w:rsid w:val="00953B6A"/>
    <w:rsid w:val="00956DEE"/>
    <w:rsid w:val="00976D38"/>
    <w:rsid w:val="009770FB"/>
    <w:rsid w:val="0097730B"/>
    <w:rsid w:val="009825A6"/>
    <w:rsid w:val="009A17AE"/>
    <w:rsid w:val="009A2666"/>
    <w:rsid w:val="009A4127"/>
    <w:rsid w:val="009A758B"/>
    <w:rsid w:val="009B195A"/>
    <w:rsid w:val="009B1D48"/>
    <w:rsid w:val="009B3466"/>
    <w:rsid w:val="009B427F"/>
    <w:rsid w:val="009B68E0"/>
    <w:rsid w:val="009C266B"/>
    <w:rsid w:val="009C545B"/>
    <w:rsid w:val="009C70B0"/>
    <w:rsid w:val="009D0127"/>
    <w:rsid w:val="009D4AEE"/>
    <w:rsid w:val="009E3F9D"/>
    <w:rsid w:val="009F1EFC"/>
    <w:rsid w:val="009F402E"/>
    <w:rsid w:val="009F47DA"/>
    <w:rsid w:val="009F5F53"/>
    <w:rsid w:val="00A01CCA"/>
    <w:rsid w:val="00A0310D"/>
    <w:rsid w:val="00A156DA"/>
    <w:rsid w:val="00A331BA"/>
    <w:rsid w:val="00A47E8E"/>
    <w:rsid w:val="00A5259A"/>
    <w:rsid w:val="00A62473"/>
    <w:rsid w:val="00A63BEE"/>
    <w:rsid w:val="00A67980"/>
    <w:rsid w:val="00A803EE"/>
    <w:rsid w:val="00A819D1"/>
    <w:rsid w:val="00A8330D"/>
    <w:rsid w:val="00A855FB"/>
    <w:rsid w:val="00A87703"/>
    <w:rsid w:val="00A87C04"/>
    <w:rsid w:val="00A87F67"/>
    <w:rsid w:val="00A932E8"/>
    <w:rsid w:val="00A93767"/>
    <w:rsid w:val="00AA26C3"/>
    <w:rsid w:val="00AC0744"/>
    <w:rsid w:val="00AC5EDA"/>
    <w:rsid w:val="00AD7C4F"/>
    <w:rsid w:val="00AE22C9"/>
    <w:rsid w:val="00AE4F0C"/>
    <w:rsid w:val="00AF275E"/>
    <w:rsid w:val="00AF3C4E"/>
    <w:rsid w:val="00AF67F7"/>
    <w:rsid w:val="00AF6F7C"/>
    <w:rsid w:val="00B0500B"/>
    <w:rsid w:val="00B14244"/>
    <w:rsid w:val="00B26B39"/>
    <w:rsid w:val="00B2736B"/>
    <w:rsid w:val="00B3396B"/>
    <w:rsid w:val="00B361F8"/>
    <w:rsid w:val="00B4259A"/>
    <w:rsid w:val="00B558AE"/>
    <w:rsid w:val="00B651FB"/>
    <w:rsid w:val="00B65EBB"/>
    <w:rsid w:val="00B672F8"/>
    <w:rsid w:val="00B77682"/>
    <w:rsid w:val="00B97170"/>
    <w:rsid w:val="00BA35AA"/>
    <w:rsid w:val="00BB0F17"/>
    <w:rsid w:val="00BC6F95"/>
    <w:rsid w:val="00BD0C1C"/>
    <w:rsid w:val="00BD19C5"/>
    <w:rsid w:val="00BD6A5D"/>
    <w:rsid w:val="00BD6B4F"/>
    <w:rsid w:val="00BE12B2"/>
    <w:rsid w:val="00BE733D"/>
    <w:rsid w:val="00BF6642"/>
    <w:rsid w:val="00C00BFC"/>
    <w:rsid w:val="00C027F4"/>
    <w:rsid w:val="00C208DC"/>
    <w:rsid w:val="00C374D8"/>
    <w:rsid w:val="00C429EE"/>
    <w:rsid w:val="00C526EF"/>
    <w:rsid w:val="00C56E8B"/>
    <w:rsid w:val="00C66912"/>
    <w:rsid w:val="00C71077"/>
    <w:rsid w:val="00C82124"/>
    <w:rsid w:val="00C82295"/>
    <w:rsid w:val="00CA4BCA"/>
    <w:rsid w:val="00CA757B"/>
    <w:rsid w:val="00CA7685"/>
    <w:rsid w:val="00CD0FFD"/>
    <w:rsid w:val="00CD1C88"/>
    <w:rsid w:val="00CD4FF3"/>
    <w:rsid w:val="00CD62FD"/>
    <w:rsid w:val="00CD6D25"/>
    <w:rsid w:val="00CE4A66"/>
    <w:rsid w:val="00CF44C4"/>
    <w:rsid w:val="00D2545C"/>
    <w:rsid w:val="00D30D49"/>
    <w:rsid w:val="00D33487"/>
    <w:rsid w:val="00D34F1D"/>
    <w:rsid w:val="00D459B6"/>
    <w:rsid w:val="00D60F29"/>
    <w:rsid w:val="00D65685"/>
    <w:rsid w:val="00D728FB"/>
    <w:rsid w:val="00D72C2F"/>
    <w:rsid w:val="00D80A07"/>
    <w:rsid w:val="00D83592"/>
    <w:rsid w:val="00DA1729"/>
    <w:rsid w:val="00DA1CA0"/>
    <w:rsid w:val="00DA4191"/>
    <w:rsid w:val="00DB5A4C"/>
    <w:rsid w:val="00DB6903"/>
    <w:rsid w:val="00DC2A37"/>
    <w:rsid w:val="00DC5308"/>
    <w:rsid w:val="00DD047A"/>
    <w:rsid w:val="00DD07AF"/>
    <w:rsid w:val="00DD0B00"/>
    <w:rsid w:val="00DD4788"/>
    <w:rsid w:val="00DE0149"/>
    <w:rsid w:val="00DE2720"/>
    <w:rsid w:val="00DF0AA5"/>
    <w:rsid w:val="00E03C25"/>
    <w:rsid w:val="00E15470"/>
    <w:rsid w:val="00E25CB3"/>
    <w:rsid w:val="00E31DBB"/>
    <w:rsid w:val="00E3341B"/>
    <w:rsid w:val="00E4144D"/>
    <w:rsid w:val="00E44233"/>
    <w:rsid w:val="00E451C1"/>
    <w:rsid w:val="00E519D2"/>
    <w:rsid w:val="00E52A83"/>
    <w:rsid w:val="00E64F1D"/>
    <w:rsid w:val="00E712BD"/>
    <w:rsid w:val="00E730E8"/>
    <w:rsid w:val="00E73A84"/>
    <w:rsid w:val="00E753B7"/>
    <w:rsid w:val="00E93D9F"/>
    <w:rsid w:val="00EA3397"/>
    <w:rsid w:val="00EA7AE5"/>
    <w:rsid w:val="00EB3E57"/>
    <w:rsid w:val="00EC09B6"/>
    <w:rsid w:val="00EC3B7B"/>
    <w:rsid w:val="00EC6A1D"/>
    <w:rsid w:val="00ED6A82"/>
    <w:rsid w:val="00EE20CC"/>
    <w:rsid w:val="00EE4BB9"/>
    <w:rsid w:val="00EF26D1"/>
    <w:rsid w:val="00EF2FEE"/>
    <w:rsid w:val="00EF3E14"/>
    <w:rsid w:val="00F1347D"/>
    <w:rsid w:val="00F27FFB"/>
    <w:rsid w:val="00F32774"/>
    <w:rsid w:val="00F3591B"/>
    <w:rsid w:val="00F441CE"/>
    <w:rsid w:val="00F46A08"/>
    <w:rsid w:val="00F53813"/>
    <w:rsid w:val="00F66E03"/>
    <w:rsid w:val="00F67FB8"/>
    <w:rsid w:val="00F748EF"/>
    <w:rsid w:val="00F81657"/>
    <w:rsid w:val="00F837F5"/>
    <w:rsid w:val="00F86970"/>
    <w:rsid w:val="00F907EA"/>
    <w:rsid w:val="00F958AE"/>
    <w:rsid w:val="00FA32D9"/>
    <w:rsid w:val="00FA5CB8"/>
    <w:rsid w:val="00FA609B"/>
    <w:rsid w:val="00FB3DD6"/>
    <w:rsid w:val="00FB68D4"/>
    <w:rsid w:val="00FC0694"/>
    <w:rsid w:val="00FC624E"/>
    <w:rsid w:val="00FC6DF1"/>
    <w:rsid w:val="00FD55B4"/>
    <w:rsid w:val="00FE0014"/>
    <w:rsid w:val="00FE4636"/>
    <w:rsid w:val="00FF15EE"/>
    <w:rsid w:val="00FF2089"/>
    <w:rsid w:val="00FF2952"/>
    <w:rsid w:val="00FF3CE1"/>
    <w:rsid w:val="00FF7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E2F886"/>
  <w15:chartTrackingRefBased/>
  <w15:docId w15:val="{DCE7692F-5DED-5A47-AAD4-7B5B4BA50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7669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F7669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F76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766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7669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89</Words>
  <Characters>2220</Characters>
  <Application>Microsoft Office Word</Application>
  <DocSecurity>0</DocSecurity>
  <Lines>18</Lines>
  <Paragraphs>5</Paragraphs>
  <ScaleCrop>false</ScaleCrop>
  <Company/>
  <LinksUpToDate>false</LinksUpToDate>
  <CharactersWithSpaces>2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Asher (staff)</dc:creator>
  <cp:keywords/>
  <dc:description/>
  <cp:lastModifiedBy>Laura Asher (staff)</cp:lastModifiedBy>
  <cp:revision>2</cp:revision>
  <dcterms:created xsi:type="dcterms:W3CDTF">2024-02-04T19:08:00Z</dcterms:created>
  <dcterms:modified xsi:type="dcterms:W3CDTF">2024-04-17T13:05:00Z</dcterms:modified>
</cp:coreProperties>
</file>